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735A2" w14:textId="488239FA" w:rsidR="000052D1" w:rsidRPr="00D70955" w:rsidRDefault="00400069" w:rsidP="00D70955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D70955">
        <w:rPr>
          <w:rFonts w:ascii="Times New Roman" w:hAnsi="Times New Roman" w:cs="Times New Roman"/>
          <w:b/>
          <w:bCs/>
        </w:rPr>
        <w:t xml:space="preserve">S2. </w:t>
      </w:r>
      <w:r w:rsidR="000052D1" w:rsidRPr="00400069">
        <w:rPr>
          <w:rFonts w:ascii="Times New Roman" w:hAnsi="Times New Roman" w:cs="Times New Roman"/>
        </w:rPr>
        <w:t>Data extraction template</w:t>
      </w:r>
      <w:r w:rsidR="00ED035D">
        <w:rPr>
          <w:rFonts w:ascii="Times New Roman" w:hAnsi="Times New Roman" w:cs="Times New Roman"/>
        </w:rPr>
        <w:t xml:space="preserve"> for a systematic review of </w:t>
      </w:r>
      <w:r w:rsidR="00ED035D" w:rsidRPr="006F611D">
        <w:rPr>
          <w:rFonts w:ascii="Times New Roman" w:eastAsia="Times New Roman" w:hAnsi="Times New Roman" w:cs="Times New Roman"/>
          <w:bCs/>
          <w:sz w:val="24"/>
          <w:szCs w:val="24"/>
        </w:rPr>
        <w:t>publications on rabies in Ethiopia</w:t>
      </w:r>
    </w:p>
    <w:p w14:paraId="7BFEC174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3D82766" w14:textId="7ED63D68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GENERIC INFORMATION</w:t>
      </w:r>
    </w:p>
    <w:p w14:paraId="6CF3FF8B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66C1F84" w14:textId="2D533A65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) What is available for data extraction?</w:t>
      </w:r>
    </w:p>
    <w:p w14:paraId="4D01CBEA" w14:textId="49796927" w:rsidR="000052D1" w:rsidRPr="00D70955" w:rsidRDefault="000052D1" w:rsidP="003C2B90">
      <w:pPr>
        <w:pStyle w:val="ListParagraph"/>
        <w:numPr>
          <w:ilvl w:val="0"/>
          <w:numId w:val="19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Abstract only</w:t>
      </w:r>
    </w:p>
    <w:p w14:paraId="58F8BC5A" w14:textId="51C3EB63" w:rsidR="000052D1" w:rsidRPr="00D70955" w:rsidRDefault="000052D1" w:rsidP="003C2B90">
      <w:pPr>
        <w:pStyle w:val="ListParagraph"/>
        <w:numPr>
          <w:ilvl w:val="0"/>
          <w:numId w:val="19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Abstract and full text</w:t>
      </w:r>
    </w:p>
    <w:p w14:paraId="1D352DFD" w14:textId="77777777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95EBB8F" w14:textId="4E9AA192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) What is the type of publication?</w:t>
      </w:r>
    </w:p>
    <w:p w14:paraId="303676EC" w14:textId="3EB535CB" w:rsidR="000052D1" w:rsidRPr="00D70955" w:rsidRDefault="000052D1" w:rsidP="003C2B90">
      <w:pPr>
        <w:pStyle w:val="ListParagraph"/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Published study</w:t>
      </w:r>
    </w:p>
    <w:p w14:paraId="347D1400" w14:textId="48DD79B2" w:rsidR="000052D1" w:rsidRPr="00D70955" w:rsidRDefault="000052D1" w:rsidP="003C2B90">
      <w:pPr>
        <w:pStyle w:val="ListParagraph"/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Masters/PhD thesis</w:t>
      </w:r>
    </w:p>
    <w:p w14:paraId="3D751CCA" w14:textId="73929068" w:rsidR="000052D1" w:rsidRPr="00D70955" w:rsidRDefault="000052D1" w:rsidP="003C2B90">
      <w:pPr>
        <w:pStyle w:val="ListParagraph"/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2E19C2" w:rsidRPr="00D70955">
        <w:rPr>
          <w:rFonts w:ascii="Times New Roman" w:hAnsi="Times New Roman" w:cs="Times New Roman"/>
        </w:rPr>
        <w:t>____________________</w:t>
      </w:r>
    </w:p>
    <w:p w14:paraId="41BBB91E" w14:textId="77777777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0DE5496" w14:textId="26FF0E2E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AUTHORSHIP AND FUNDING</w:t>
      </w:r>
    </w:p>
    <w:p w14:paraId="68CADB71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C5FEB36" w14:textId="68A3A3AC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3) What countries are the authors affiliated with?</w:t>
      </w:r>
    </w:p>
    <w:p w14:paraId="06CF65F7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Consider primary (first listed) and secondary affiliations of ALL AUTHORS.</w:t>
      </w:r>
    </w:p>
    <w:p w14:paraId="5D876535" w14:textId="58BAD174" w:rsidR="000052D1" w:rsidRPr="00D70955" w:rsidRDefault="000052D1" w:rsidP="003C2B90">
      <w:pPr>
        <w:pStyle w:val="ListParagraph"/>
        <w:numPr>
          <w:ilvl w:val="0"/>
          <w:numId w:val="20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 only</w:t>
      </w:r>
    </w:p>
    <w:p w14:paraId="2E42901A" w14:textId="120229BB" w:rsidR="000052D1" w:rsidRPr="00D70955" w:rsidRDefault="000052D1" w:rsidP="003C2B90">
      <w:pPr>
        <w:pStyle w:val="ListParagraph"/>
        <w:numPr>
          <w:ilvl w:val="0"/>
          <w:numId w:val="20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 and other countries</w:t>
      </w:r>
    </w:p>
    <w:p w14:paraId="4A9EF3DC" w14:textId="7807B58F" w:rsidR="000052D1" w:rsidRPr="00D70955" w:rsidRDefault="000052D1" w:rsidP="003C2B90">
      <w:pPr>
        <w:pStyle w:val="ListParagraph"/>
        <w:numPr>
          <w:ilvl w:val="0"/>
          <w:numId w:val="20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 countries only</w:t>
      </w:r>
    </w:p>
    <w:p w14:paraId="6B5B54CF" w14:textId="77777777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12AB192" w14:textId="77777777" w:rsidR="002E19C2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4) If other countries, which countries?</w:t>
      </w:r>
      <w:r w:rsidR="002E19C2" w:rsidRPr="00D70955">
        <w:rPr>
          <w:rFonts w:ascii="Times New Roman" w:hAnsi="Times New Roman" w:cs="Times New Roman"/>
        </w:rPr>
        <w:t xml:space="preserve"> </w:t>
      </w:r>
    </w:p>
    <w:p w14:paraId="4EFE2486" w14:textId="1DEB00FD" w:rsidR="000052D1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415045CA" w14:textId="24809799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A80CD52" w14:textId="6B79F8F2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5) Country affiliation of FIRST AUTHOR</w:t>
      </w:r>
    </w:p>
    <w:p w14:paraId="2A519A88" w14:textId="6EF82559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Consider PRIMARY (first listed) affiliation only.</w:t>
      </w:r>
    </w:p>
    <w:p w14:paraId="17A221C9" w14:textId="74448F29" w:rsidR="000052D1" w:rsidRPr="00D70955" w:rsidRDefault="000052D1" w:rsidP="003C2B90">
      <w:pPr>
        <w:pStyle w:val="ListParagraph"/>
        <w:numPr>
          <w:ilvl w:val="0"/>
          <w:numId w:val="21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</w:t>
      </w:r>
    </w:p>
    <w:p w14:paraId="41F6CF58" w14:textId="05351C26" w:rsidR="000052D1" w:rsidRPr="00D70955" w:rsidRDefault="000052D1" w:rsidP="003C2B90">
      <w:pPr>
        <w:pStyle w:val="ListParagraph"/>
        <w:numPr>
          <w:ilvl w:val="0"/>
          <w:numId w:val="21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2E19C2" w:rsidRPr="00D70955">
        <w:rPr>
          <w:rFonts w:ascii="Times New Roman" w:hAnsi="Times New Roman" w:cs="Times New Roman"/>
        </w:rPr>
        <w:t>____________________</w:t>
      </w:r>
    </w:p>
    <w:p w14:paraId="3E1F403B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47D4D11" w14:textId="088DAC7F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6) Institutional affiliation(s) of FIRST AUTHOR</w:t>
      </w:r>
    </w:p>
    <w:p w14:paraId="69700C9B" w14:textId="66A5B0BE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7D7A4901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EF10BF7" w14:textId="571D2A27" w:rsidR="002E19C2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7) Country affiliation of LAST AUTHOR</w:t>
      </w:r>
      <w:r w:rsidR="00EE1C12" w:rsidRPr="00D70955">
        <w:rPr>
          <w:rFonts w:ascii="Times New Roman" w:hAnsi="Times New Roman" w:cs="Times New Roman"/>
        </w:rPr>
        <w:t xml:space="preserve">. </w:t>
      </w:r>
    </w:p>
    <w:p w14:paraId="6D9809FA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Consider PRIMARY (first listed) affiliation only.</w:t>
      </w:r>
    </w:p>
    <w:p w14:paraId="7CC39FB2" w14:textId="14E703DB" w:rsidR="000052D1" w:rsidRPr="00D70955" w:rsidRDefault="000052D1" w:rsidP="003C2B90">
      <w:pPr>
        <w:pStyle w:val="ListParagraph"/>
        <w:numPr>
          <w:ilvl w:val="0"/>
          <w:numId w:val="22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</w:t>
      </w:r>
    </w:p>
    <w:p w14:paraId="77D274CF" w14:textId="7D8BB714" w:rsidR="000052D1" w:rsidRPr="00D70955" w:rsidRDefault="000052D1" w:rsidP="003C2B90">
      <w:pPr>
        <w:pStyle w:val="ListParagraph"/>
        <w:numPr>
          <w:ilvl w:val="0"/>
          <w:numId w:val="22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2E19C2" w:rsidRPr="00D70955">
        <w:rPr>
          <w:rFonts w:ascii="Times New Roman" w:hAnsi="Times New Roman" w:cs="Times New Roman"/>
        </w:rPr>
        <w:t>____________________</w:t>
      </w:r>
    </w:p>
    <w:p w14:paraId="70FCC7C0" w14:textId="77777777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FD820DC" w14:textId="0A5468DC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8) Institutional affiliation(s) of LAST AUTHOR</w:t>
      </w:r>
    </w:p>
    <w:p w14:paraId="63476D07" w14:textId="02D94D42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1DE337DD" w14:textId="77777777" w:rsidR="00EE1C12" w:rsidRPr="00D70955" w:rsidRDefault="00EE1C1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CB8856C" w14:textId="3419B488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9) Country origin of funds</w:t>
      </w:r>
    </w:p>
    <w:p w14:paraId="7DE37199" w14:textId="592F949B" w:rsidR="000052D1" w:rsidRPr="00D70955" w:rsidRDefault="000052D1" w:rsidP="003C2B90">
      <w:pPr>
        <w:pStyle w:val="ListParagraph"/>
        <w:numPr>
          <w:ilvl w:val="0"/>
          <w:numId w:val="23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</w:t>
      </w:r>
    </w:p>
    <w:p w14:paraId="1989F40B" w14:textId="1164D7ED" w:rsidR="000052D1" w:rsidRPr="00D70955" w:rsidRDefault="000052D1" w:rsidP="003C2B90">
      <w:pPr>
        <w:pStyle w:val="ListParagraph"/>
        <w:numPr>
          <w:ilvl w:val="0"/>
          <w:numId w:val="23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Funding source not stated</w:t>
      </w:r>
    </w:p>
    <w:p w14:paraId="5C640E67" w14:textId="64BC5BDD" w:rsidR="000052D1" w:rsidRPr="00D70955" w:rsidRDefault="000052D1" w:rsidP="003C2B90">
      <w:pPr>
        <w:pStyle w:val="ListParagraph"/>
        <w:numPr>
          <w:ilvl w:val="0"/>
          <w:numId w:val="23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2E19C2" w:rsidRPr="00D70955">
        <w:rPr>
          <w:rFonts w:ascii="Times New Roman" w:hAnsi="Times New Roman" w:cs="Times New Roman"/>
        </w:rPr>
        <w:t>____________________</w:t>
      </w:r>
    </w:p>
    <w:p w14:paraId="05897F68" w14:textId="30E2D12F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10) Name of </w:t>
      </w:r>
      <w:proofErr w:type="spellStart"/>
      <w:r w:rsidRPr="00D70955">
        <w:rPr>
          <w:rFonts w:ascii="Times New Roman" w:hAnsi="Times New Roman" w:cs="Times New Roman"/>
        </w:rPr>
        <w:t>organisation</w:t>
      </w:r>
      <w:proofErr w:type="spellEnd"/>
      <w:r w:rsidRPr="00D70955">
        <w:rPr>
          <w:rFonts w:ascii="Times New Roman" w:hAnsi="Times New Roman" w:cs="Times New Roman"/>
        </w:rPr>
        <w:t>(s) that funded the research</w:t>
      </w:r>
    </w:p>
    <w:p w14:paraId="551DA407" w14:textId="77777777" w:rsidR="007174DB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444E5D17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3B7BBF8" w14:textId="2DBD7BA0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GEOGRAPHIC FOCUS</w:t>
      </w:r>
    </w:p>
    <w:p w14:paraId="7763796B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AB2F7F4" w14:textId="38CBA41B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1) Country where data was collected</w:t>
      </w:r>
    </w:p>
    <w:p w14:paraId="2EDF23D5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If no data was collected (</w:t>
      </w:r>
      <w:proofErr w:type="gramStart"/>
      <w:r w:rsidRPr="00D70955">
        <w:rPr>
          <w:rFonts w:ascii="Times New Roman" w:hAnsi="Times New Roman" w:cs="Times New Roman"/>
          <w:i/>
        </w:rPr>
        <w:t>e.g.</w:t>
      </w:r>
      <w:proofErr w:type="gramEnd"/>
      <w:r w:rsidRPr="00D70955">
        <w:rPr>
          <w:rFonts w:ascii="Times New Roman" w:hAnsi="Times New Roman" w:cs="Times New Roman"/>
          <w:i/>
        </w:rPr>
        <w:t xml:space="preserve"> review, opinion) state the country(-</w:t>
      </w:r>
      <w:proofErr w:type="spellStart"/>
      <w:r w:rsidRPr="00D70955">
        <w:rPr>
          <w:rFonts w:ascii="Times New Roman" w:hAnsi="Times New Roman" w:cs="Times New Roman"/>
          <w:i/>
        </w:rPr>
        <w:t>ies</w:t>
      </w:r>
      <w:proofErr w:type="spellEnd"/>
      <w:r w:rsidRPr="00D70955">
        <w:rPr>
          <w:rFonts w:ascii="Times New Roman" w:hAnsi="Times New Roman" w:cs="Times New Roman"/>
          <w:i/>
        </w:rPr>
        <w:t>) that the paper reports information on</w:t>
      </w:r>
    </w:p>
    <w:p w14:paraId="416E7433" w14:textId="593C7CF8" w:rsidR="000052D1" w:rsidRPr="00D70955" w:rsidRDefault="000052D1" w:rsidP="003C2B90">
      <w:pPr>
        <w:pStyle w:val="ListParagraph"/>
        <w:numPr>
          <w:ilvl w:val="0"/>
          <w:numId w:val="24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 only</w:t>
      </w:r>
    </w:p>
    <w:p w14:paraId="456CAFDA" w14:textId="009319C1" w:rsidR="000052D1" w:rsidRPr="00D70955" w:rsidRDefault="000052D1" w:rsidP="003C2B90">
      <w:pPr>
        <w:pStyle w:val="ListParagraph"/>
        <w:numPr>
          <w:ilvl w:val="0"/>
          <w:numId w:val="24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/multiple</w:t>
      </w:r>
    </w:p>
    <w:p w14:paraId="20E970EA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C7F20B7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5A32A8A" w14:textId="3E1A280C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lastRenderedPageBreak/>
        <w:t>12) If other/multiple, which country(-</w:t>
      </w:r>
      <w:proofErr w:type="spellStart"/>
      <w:r w:rsidRPr="00D70955">
        <w:rPr>
          <w:rFonts w:ascii="Times New Roman" w:hAnsi="Times New Roman" w:cs="Times New Roman"/>
        </w:rPr>
        <w:t>ies</w:t>
      </w:r>
      <w:proofErr w:type="spellEnd"/>
      <w:r w:rsidRPr="00D70955">
        <w:rPr>
          <w:rFonts w:ascii="Times New Roman" w:hAnsi="Times New Roman" w:cs="Times New Roman"/>
        </w:rPr>
        <w:t>)?</w:t>
      </w:r>
    </w:p>
    <w:p w14:paraId="13CDAFFE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462854CF" w14:textId="1435642A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D0B51D1" w14:textId="5342D669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3) For studies in Ethiopia: location of data collection</w:t>
      </w:r>
    </w:p>
    <w:p w14:paraId="5C705014" w14:textId="081B8EAA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7D919113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C5E9D97" w14:textId="0EB3CC72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4) Country of laboratory analysis (if applicable)</w:t>
      </w:r>
    </w:p>
    <w:p w14:paraId="04D0A351" w14:textId="22B6EAE3" w:rsidR="000052D1" w:rsidRPr="00D70955" w:rsidRDefault="000052D1" w:rsidP="003C2B90">
      <w:pPr>
        <w:pStyle w:val="ListParagraph"/>
        <w:numPr>
          <w:ilvl w:val="0"/>
          <w:numId w:val="25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iopia only</w:t>
      </w:r>
    </w:p>
    <w:p w14:paraId="53161ED6" w14:textId="5E5DC627" w:rsidR="000052D1" w:rsidRPr="00D70955" w:rsidRDefault="000052D1" w:rsidP="003C2B90">
      <w:pPr>
        <w:pStyle w:val="ListParagraph"/>
        <w:numPr>
          <w:ilvl w:val="0"/>
          <w:numId w:val="25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/multiple</w:t>
      </w:r>
    </w:p>
    <w:p w14:paraId="12A9CB5E" w14:textId="4E87AF24" w:rsidR="000052D1" w:rsidRPr="00D70955" w:rsidRDefault="000052D1" w:rsidP="003C2B90">
      <w:pPr>
        <w:pStyle w:val="ListParagraph"/>
        <w:numPr>
          <w:ilvl w:val="0"/>
          <w:numId w:val="25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Not applicable</w:t>
      </w:r>
    </w:p>
    <w:p w14:paraId="48A7D727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6EB7D8A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5) If other/multiple, which country(-</w:t>
      </w:r>
      <w:proofErr w:type="spellStart"/>
      <w:r w:rsidRPr="00D70955">
        <w:rPr>
          <w:rFonts w:ascii="Times New Roman" w:hAnsi="Times New Roman" w:cs="Times New Roman"/>
        </w:rPr>
        <w:t>ies</w:t>
      </w:r>
      <w:proofErr w:type="spellEnd"/>
      <w:r w:rsidRPr="00D70955">
        <w:rPr>
          <w:rFonts w:ascii="Times New Roman" w:hAnsi="Times New Roman" w:cs="Times New Roman"/>
        </w:rPr>
        <w:t>)?</w:t>
      </w:r>
    </w:p>
    <w:p w14:paraId="7F8EA039" w14:textId="7A680D10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75DFDFF1" w14:textId="77777777" w:rsidR="002E19C2" w:rsidRPr="00D70955" w:rsidRDefault="002E19C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F60430D" w14:textId="607CE7A4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METHODS</w:t>
      </w:r>
    </w:p>
    <w:p w14:paraId="64183B1A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AF928E2" w14:textId="00BA2482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16) Method </w:t>
      </w:r>
    </w:p>
    <w:p w14:paraId="63A233CD" w14:textId="77777777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Retrospective studies using dog bite registration data hospitals = descriptive epidemiology (incidence survey)</w:t>
      </w:r>
    </w:p>
    <w:p w14:paraId="60AA272C" w14:textId="32CF5E0A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In-vivo (</w:t>
      </w:r>
      <w:proofErr w:type="gramStart"/>
      <w:r w:rsidRPr="00D70955">
        <w:rPr>
          <w:rFonts w:ascii="Times New Roman" w:hAnsi="Times New Roman" w:cs="Times New Roman"/>
        </w:rPr>
        <w:t>i.e.</w:t>
      </w:r>
      <w:proofErr w:type="gramEnd"/>
      <w:r w:rsidRPr="00D70955">
        <w:rPr>
          <w:rFonts w:ascii="Times New Roman" w:hAnsi="Times New Roman" w:cs="Times New Roman"/>
        </w:rPr>
        <w:t xml:space="preserve"> animal study)</w:t>
      </w:r>
    </w:p>
    <w:p w14:paraId="7AADABCE" w14:textId="585768D8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Laborator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genotyping of virus, production/testing vaccine in vitro)</w:t>
      </w:r>
    </w:p>
    <w:p w14:paraId="73A50275" w14:textId="2C5DFDB0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Descriptive epidemiolog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case reports/case series/incidence survey/outbreak report) - studies which describe cases by person or animal/place/time</w:t>
      </w:r>
    </w:p>
    <w:p w14:paraId="1C5C2FD4" w14:textId="2CDA0CE6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bservational epidemiology (</w:t>
      </w:r>
      <w:proofErr w:type="gramStart"/>
      <w:r w:rsidRPr="00D70955">
        <w:rPr>
          <w:rFonts w:ascii="Times New Roman" w:hAnsi="Times New Roman" w:cs="Times New Roman"/>
        </w:rPr>
        <w:t>i.e.</w:t>
      </w:r>
      <w:proofErr w:type="gramEnd"/>
      <w:r w:rsidRPr="00D70955">
        <w:rPr>
          <w:rFonts w:ascii="Times New Roman" w:hAnsi="Times New Roman" w:cs="Times New Roman"/>
        </w:rPr>
        <w:t xml:space="preserve"> cross-sectional, case-control, cohort) - studies which identify and quantify risk factors, test hypotheses</w:t>
      </w:r>
    </w:p>
    <w:p w14:paraId="17A38C18" w14:textId="442DA3BA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xperimental epidemiolog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clinical trial, intervention trial) - compares intervention in different populations</w:t>
      </w:r>
    </w:p>
    <w:p w14:paraId="78423168" w14:textId="25EEFE0C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Mathematical or advanced statistical modelling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SIR, network analysis))</w:t>
      </w:r>
    </w:p>
    <w:p w14:paraId="1E6E67EE" w14:textId="5C94E647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cological/spatial modelling</w:t>
      </w:r>
    </w:p>
    <w:p w14:paraId="0C95E6C3" w14:textId="57531C6A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Participatory epidemiolog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ranking, scoring, participatory mapping)</w:t>
      </w:r>
    </w:p>
    <w:p w14:paraId="6DC27D63" w14:textId="2A75FA8E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colog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dog </w:t>
      </w:r>
      <w:proofErr w:type="spellStart"/>
      <w:r w:rsidRPr="00D70955">
        <w:rPr>
          <w:rFonts w:ascii="Times New Roman" w:hAnsi="Times New Roman" w:cs="Times New Roman"/>
        </w:rPr>
        <w:t>behaviour</w:t>
      </w:r>
      <w:proofErr w:type="spellEnd"/>
      <w:r w:rsidRPr="00D70955">
        <w:rPr>
          <w:rFonts w:ascii="Times New Roman" w:hAnsi="Times New Roman" w:cs="Times New Roman"/>
        </w:rPr>
        <w:t>)</w:t>
      </w:r>
    </w:p>
    <w:p w14:paraId="595121CB" w14:textId="0B19F095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KAP survey (</w:t>
      </w:r>
      <w:proofErr w:type="gramStart"/>
      <w:r w:rsidRPr="00D70955">
        <w:rPr>
          <w:rFonts w:ascii="Times New Roman" w:hAnsi="Times New Roman" w:cs="Times New Roman"/>
        </w:rPr>
        <w:t>i.e.</w:t>
      </w:r>
      <w:proofErr w:type="gramEnd"/>
      <w:r w:rsidRPr="00D70955">
        <w:rPr>
          <w:rFonts w:ascii="Times New Roman" w:hAnsi="Times New Roman" w:cs="Times New Roman"/>
        </w:rPr>
        <w:t xml:space="preserve"> assess knowledge, attitudes, practices)</w:t>
      </w:r>
    </w:p>
    <w:p w14:paraId="188A5911" w14:textId="7D2F332E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nomedicine/ethnopharmacology (</w:t>
      </w:r>
      <w:proofErr w:type="gramStart"/>
      <w:r w:rsidRPr="00D70955">
        <w:rPr>
          <w:rFonts w:ascii="Times New Roman" w:hAnsi="Times New Roman" w:cs="Times New Roman"/>
        </w:rPr>
        <w:t>i.e.</w:t>
      </w:r>
      <w:proofErr w:type="gramEnd"/>
      <w:r w:rsidRPr="00D70955">
        <w:rPr>
          <w:rFonts w:ascii="Times New Roman" w:hAnsi="Times New Roman" w:cs="Times New Roman"/>
        </w:rPr>
        <w:t xml:space="preserve"> traditional medicines)</w:t>
      </w:r>
    </w:p>
    <w:p w14:paraId="0E879F5F" w14:textId="16CB6E9D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 social science study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qualitative interviews, focus group)</w:t>
      </w:r>
    </w:p>
    <w:p w14:paraId="03F9A9DA" w14:textId="155F3D1A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conomics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DALYs, cost-benefit analysis)</w:t>
      </w:r>
    </w:p>
    <w:p w14:paraId="1BF5B55D" w14:textId="01B7CD8A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Narrative review/opinion/perspective</w:t>
      </w:r>
    </w:p>
    <w:p w14:paraId="3C3B67DC" w14:textId="0354D85D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Systematic review/meta-analysis</w:t>
      </w:r>
    </w:p>
    <w:p w14:paraId="4E0C29CE" w14:textId="68FD2839" w:rsidR="000052D1" w:rsidRPr="00D70955" w:rsidRDefault="000052D1" w:rsidP="003C2B90">
      <w:pPr>
        <w:pStyle w:val="ListParagraph"/>
        <w:numPr>
          <w:ilvl w:val="0"/>
          <w:numId w:val="26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2E19C2" w:rsidRPr="00D70955">
        <w:rPr>
          <w:rFonts w:ascii="Times New Roman" w:hAnsi="Times New Roman" w:cs="Times New Roman"/>
        </w:rPr>
        <w:t>____________________</w:t>
      </w:r>
    </w:p>
    <w:p w14:paraId="32213A5D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61E9045" w14:textId="18C85529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</w:t>
      </w:r>
      <w:r w:rsidR="00B41C1D" w:rsidRPr="00D70955">
        <w:rPr>
          <w:rFonts w:ascii="Times New Roman" w:hAnsi="Times New Roman" w:cs="Times New Roman"/>
        </w:rPr>
        <w:t>7</w:t>
      </w:r>
      <w:r w:rsidRPr="00D70955">
        <w:rPr>
          <w:rFonts w:ascii="Times New Roman" w:hAnsi="Times New Roman" w:cs="Times New Roman"/>
        </w:rPr>
        <w:t>) Species focus of the study</w:t>
      </w:r>
    </w:p>
    <w:p w14:paraId="6D919CED" w14:textId="09596071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>Select "human" if study is an incidence survey of rabies using dog bites as proxy; Select "multiple" if study is a KAP and assesses human knowledge and dog management practices/husbandry/demography</w:t>
      </w:r>
    </w:p>
    <w:p w14:paraId="063E2597" w14:textId="44D5940F" w:rsidR="000052D1" w:rsidRPr="00D70955" w:rsidRDefault="000052D1" w:rsidP="003C2B9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Human</w:t>
      </w:r>
    </w:p>
    <w:p w14:paraId="1934BE24" w14:textId="509DE874" w:rsidR="000052D1" w:rsidRPr="00D70955" w:rsidRDefault="000052D1" w:rsidP="003C2B9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Dog</w:t>
      </w:r>
    </w:p>
    <w:p w14:paraId="176F2BF8" w14:textId="54EB7E49" w:rsidR="000052D1" w:rsidRPr="00D70955" w:rsidRDefault="000052D1" w:rsidP="003C2B9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 domestic animal (</w:t>
      </w:r>
      <w:proofErr w:type="gramStart"/>
      <w:r w:rsidRPr="00D70955">
        <w:rPr>
          <w:rFonts w:ascii="Times New Roman" w:hAnsi="Times New Roman" w:cs="Times New Roman"/>
        </w:rPr>
        <w:t>e.g.</w:t>
      </w:r>
      <w:proofErr w:type="gramEnd"/>
      <w:r w:rsidRPr="00D70955">
        <w:rPr>
          <w:rFonts w:ascii="Times New Roman" w:hAnsi="Times New Roman" w:cs="Times New Roman"/>
        </w:rPr>
        <w:t xml:space="preserve"> livestock)</w:t>
      </w:r>
    </w:p>
    <w:p w14:paraId="1EF6881C" w14:textId="69588FAF" w:rsidR="000052D1" w:rsidRPr="00D70955" w:rsidRDefault="000052D1" w:rsidP="003C2B9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Wildlife</w:t>
      </w:r>
    </w:p>
    <w:p w14:paraId="72D06ACB" w14:textId="058D0C43" w:rsidR="000052D1" w:rsidRPr="00D70955" w:rsidRDefault="000052D1" w:rsidP="003C2B9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Multiple</w:t>
      </w:r>
    </w:p>
    <w:p w14:paraId="328DF093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09DD8AB" w14:textId="3993D238" w:rsidR="000052D1" w:rsidRPr="00D70955" w:rsidRDefault="00B41C1D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8</w:t>
      </w:r>
      <w:r w:rsidR="000052D1" w:rsidRPr="00D70955">
        <w:rPr>
          <w:rFonts w:ascii="Times New Roman" w:hAnsi="Times New Roman" w:cs="Times New Roman"/>
        </w:rPr>
        <w:t>) If other domestic/wildlife/multiple, which species?</w:t>
      </w:r>
    </w:p>
    <w:p w14:paraId="21916C20" w14:textId="3A5C9EED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587F9FF7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8560598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E881CE9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3AFDF93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0F81AAD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616C064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4359EFA" w14:textId="77777777" w:rsidR="00B23332" w:rsidRDefault="00B23332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11AC935" w14:textId="01DF726E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lastRenderedPageBreak/>
        <w:t>INCIDENCE SURVEYS</w:t>
      </w:r>
    </w:p>
    <w:p w14:paraId="3801605D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BA5C874" w14:textId="6837193C" w:rsidR="000052D1" w:rsidRPr="00D70955" w:rsidRDefault="00B41C1D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19</w:t>
      </w:r>
      <w:r w:rsidR="000052D1" w:rsidRPr="00D70955">
        <w:rPr>
          <w:rFonts w:ascii="Times New Roman" w:hAnsi="Times New Roman" w:cs="Times New Roman"/>
        </w:rPr>
        <w:t>) How was rabies incidence measured?</w:t>
      </w:r>
    </w:p>
    <w:p w14:paraId="7207C794" w14:textId="193354A6" w:rsidR="000052D1" w:rsidRPr="00D70955" w:rsidRDefault="000052D1" w:rsidP="003C2B9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Laboratory testing</w:t>
      </w:r>
    </w:p>
    <w:p w14:paraId="2F8076DF" w14:textId="61431A1A" w:rsidR="000052D1" w:rsidRPr="00D70955" w:rsidRDefault="000052D1" w:rsidP="003C2B9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Dog bite</w:t>
      </w:r>
    </w:p>
    <w:p w14:paraId="6E5D1776" w14:textId="664D4151" w:rsidR="000052D1" w:rsidRPr="00D70955" w:rsidRDefault="000052D1" w:rsidP="003C2B9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Verbal autopsy</w:t>
      </w:r>
    </w:p>
    <w:p w14:paraId="0459EA87" w14:textId="3CCFB384" w:rsidR="000052D1" w:rsidRPr="00D70955" w:rsidRDefault="000052D1" w:rsidP="003C2B9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Not applicable</w:t>
      </w:r>
    </w:p>
    <w:p w14:paraId="0886FCD0" w14:textId="0726A8CC" w:rsidR="000052D1" w:rsidRPr="00D70955" w:rsidRDefault="000052D1" w:rsidP="003C2B9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 xml:space="preserve">Other </w:t>
      </w:r>
      <w:r w:rsidR="007174DB" w:rsidRPr="00D70955">
        <w:rPr>
          <w:rFonts w:ascii="Times New Roman" w:hAnsi="Times New Roman" w:cs="Times New Roman"/>
        </w:rPr>
        <w:t>____________________</w:t>
      </w:r>
    </w:p>
    <w:p w14:paraId="6D646112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D9D5AC7" w14:textId="5B3112CB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0</w:t>
      </w:r>
      <w:r w:rsidRPr="00D70955">
        <w:rPr>
          <w:rFonts w:ascii="Times New Roman" w:hAnsi="Times New Roman" w:cs="Times New Roman"/>
        </w:rPr>
        <w:t>) What was the population at risk?</w:t>
      </w:r>
    </w:p>
    <w:p w14:paraId="08F54475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 xml:space="preserve">Denominator for incidence calculation </w:t>
      </w:r>
      <w:proofErr w:type="gramStart"/>
      <w:r w:rsidRPr="00D70955">
        <w:rPr>
          <w:rFonts w:ascii="Times New Roman" w:hAnsi="Times New Roman" w:cs="Times New Roman"/>
          <w:i/>
        </w:rPr>
        <w:t>e.g.</w:t>
      </w:r>
      <w:proofErr w:type="gramEnd"/>
      <w:r w:rsidRPr="00D70955">
        <w:rPr>
          <w:rFonts w:ascii="Times New Roman" w:hAnsi="Times New Roman" w:cs="Times New Roman"/>
          <w:i/>
        </w:rPr>
        <w:t xml:space="preserve"> population of health </w:t>
      </w:r>
      <w:proofErr w:type="spellStart"/>
      <w:r w:rsidRPr="00D70955">
        <w:rPr>
          <w:rFonts w:ascii="Times New Roman" w:hAnsi="Times New Roman" w:cs="Times New Roman"/>
          <w:i/>
        </w:rPr>
        <w:t>centre</w:t>
      </w:r>
      <w:proofErr w:type="spellEnd"/>
      <w:r w:rsidRPr="00D70955">
        <w:rPr>
          <w:rFonts w:ascii="Times New Roman" w:hAnsi="Times New Roman" w:cs="Times New Roman"/>
          <w:i/>
        </w:rPr>
        <w:t xml:space="preserve"> catchment area. </w:t>
      </w:r>
    </w:p>
    <w:p w14:paraId="58B06C5E" w14:textId="7126456A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1EE1E9F3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B6E26CB" w14:textId="2BDE51A5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1</w:t>
      </w:r>
      <w:r w:rsidRPr="00D70955">
        <w:rPr>
          <w:rFonts w:ascii="Times New Roman" w:hAnsi="Times New Roman" w:cs="Times New Roman"/>
        </w:rPr>
        <w:t>) What was the reported incidence?</w:t>
      </w:r>
    </w:p>
    <w:p w14:paraId="38984A3C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  <w:i/>
        </w:rPr>
        <w:t xml:space="preserve">State incidence in numbers per population. Ensure it is clear if measure is incidence of bites or deaths. </w:t>
      </w:r>
    </w:p>
    <w:p w14:paraId="7BD328CA" w14:textId="511E1FA4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77E9CB37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A3B12F2" w14:textId="0BB0A94D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KAP SURVEYS</w:t>
      </w:r>
    </w:p>
    <w:p w14:paraId="7E0A9CFB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752BD2F" w14:textId="0940C0E8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2</w:t>
      </w:r>
      <w:r w:rsidRPr="00D70955">
        <w:rPr>
          <w:rFonts w:ascii="Times New Roman" w:hAnsi="Times New Roman" w:cs="Times New Roman"/>
        </w:rPr>
        <w:t>) What indicators of KNOWLEDGE were used?</w:t>
      </w:r>
    </w:p>
    <w:p w14:paraId="5663AAA7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D70955">
        <w:rPr>
          <w:rFonts w:ascii="Times New Roman" w:hAnsi="Times New Roman" w:cs="Times New Roman"/>
          <w:i/>
        </w:rPr>
        <w:t>E.g.</w:t>
      </w:r>
      <w:proofErr w:type="gramEnd"/>
      <w:r w:rsidRPr="00D70955">
        <w:rPr>
          <w:rFonts w:ascii="Times New Roman" w:hAnsi="Times New Roman" w:cs="Times New Roman"/>
          <w:i/>
        </w:rPr>
        <w:t xml:space="preserve"> rabies transmission, symptoms. </w:t>
      </w:r>
    </w:p>
    <w:p w14:paraId="2C3083CD" w14:textId="135BB6D5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14DBC467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D2DE45D" w14:textId="4B6B1364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3</w:t>
      </w:r>
      <w:r w:rsidRPr="00D70955">
        <w:rPr>
          <w:rFonts w:ascii="Times New Roman" w:hAnsi="Times New Roman" w:cs="Times New Roman"/>
        </w:rPr>
        <w:t>) What indicators of ATTITUDES were used?</w:t>
      </w:r>
    </w:p>
    <w:p w14:paraId="549BABB0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proofErr w:type="gramStart"/>
      <w:r w:rsidRPr="00D70955">
        <w:rPr>
          <w:rFonts w:ascii="Times New Roman" w:hAnsi="Times New Roman" w:cs="Times New Roman"/>
          <w:i/>
        </w:rPr>
        <w:t>E.g.</w:t>
      </w:r>
      <w:proofErr w:type="gramEnd"/>
      <w:r w:rsidRPr="00D70955">
        <w:rPr>
          <w:rFonts w:ascii="Times New Roman" w:hAnsi="Times New Roman" w:cs="Times New Roman"/>
          <w:i/>
        </w:rPr>
        <w:t xml:space="preserve"> stray dogs, traditional medicine/treatment. </w:t>
      </w:r>
    </w:p>
    <w:p w14:paraId="549E85CC" w14:textId="4D53826D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7ACA3EE4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FA5E645" w14:textId="789043A4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4</w:t>
      </w:r>
      <w:r w:rsidRPr="00D70955">
        <w:rPr>
          <w:rFonts w:ascii="Times New Roman" w:hAnsi="Times New Roman" w:cs="Times New Roman"/>
        </w:rPr>
        <w:t>) What indicators of PRACTICES were used?</w:t>
      </w:r>
    </w:p>
    <w:p w14:paraId="75237D3C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proofErr w:type="gramStart"/>
      <w:r w:rsidRPr="00D70955">
        <w:rPr>
          <w:rFonts w:ascii="Times New Roman" w:hAnsi="Times New Roman" w:cs="Times New Roman"/>
          <w:i/>
        </w:rPr>
        <w:t>E.g.</w:t>
      </w:r>
      <w:proofErr w:type="gramEnd"/>
      <w:r w:rsidRPr="00D70955">
        <w:rPr>
          <w:rFonts w:ascii="Times New Roman" w:hAnsi="Times New Roman" w:cs="Times New Roman"/>
          <w:i/>
        </w:rPr>
        <w:t xml:space="preserve"> health seeking </w:t>
      </w:r>
      <w:proofErr w:type="spellStart"/>
      <w:r w:rsidRPr="00D70955">
        <w:rPr>
          <w:rFonts w:ascii="Times New Roman" w:hAnsi="Times New Roman" w:cs="Times New Roman"/>
          <w:i/>
        </w:rPr>
        <w:t>behaviour</w:t>
      </w:r>
      <w:proofErr w:type="spellEnd"/>
      <w:r w:rsidRPr="00D70955">
        <w:rPr>
          <w:rFonts w:ascii="Times New Roman" w:hAnsi="Times New Roman" w:cs="Times New Roman"/>
          <w:i/>
        </w:rPr>
        <w:t xml:space="preserve">, wound management, dog management. </w:t>
      </w:r>
    </w:p>
    <w:p w14:paraId="3A7FAF3F" w14:textId="274507F4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2DF43C3B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3AE45E3" w14:textId="1E4EE406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ETHNOMEDICINE/ETHNOPHARMACOLOGY STUDIES</w:t>
      </w:r>
    </w:p>
    <w:p w14:paraId="4FBBBBC1" w14:textId="14BD0094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5</w:t>
      </w:r>
      <w:r w:rsidRPr="00D70955">
        <w:rPr>
          <w:rFonts w:ascii="Times New Roman" w:hAnsi="Times New Roman" w:cs="Times New Roman"/>
        </w:rPr>
        <w:t>) Plant names</w:t>
      </w:r>
    </w:p>
    <w:p w14:paraId="48DB979F" w14:textId="77777777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  <w:i/>
        </w:rPr>
        <w:t>Name of plant(s) used to treat/prevent rabies.</w:t>
      </w:r>
    </w:p>
    <w:p w14:paraId="701EADFB" w14:textId="538E7F7D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  <w:r w:rsidR="000052D1" w:rsidRPr="00D70955">
        <w:rPr>
          <w:rFonts w:ascii="Times New Roman" w:hAnsi="Times New Roman" w:cs="Times New Roman"/>
        </w:rPr>
        <w:t xml:space="preserve"> </w:t>
      </w:r>
    </w:p>
    <w:p w14:paraId="009D8E9D" w14:textId="77777777" w:rsidR="007174DB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0004CB2" w14:textId="1CBDB8ED" w:rsidR="000052D1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OTHER COMMENTS</w:t>
      </w:r>
    </w:p>
    <w:p w14:paraId="2C866012" w14:textId="787B1770" w:rsidR="007174DB" w:rsidRPr="00D70955" w:rsidRDefault="000052D1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2</w:t>
      </w:r>
      <w:r w:rsidR="00B41C1D" w:rsidRPr="00D70955">
        <w:rPr>
          <w:rFonts w:ascii="Times New Roman" w:hAnsi="Times New Roman" w:cs="Times New Roman"/>
        </w:rPr>
        <w:t>6</w:t>
      </w:r>
      <w:r w:rsidRPr="00D70955">
        <w:rPr>
          <w:rFonts w:ascii="Times New Roman" w:hAnsi="Times New Roman" w:cs="Times New Roman"/>
        </w:rPr>
        <w:t>) Add any other important comments here</w:t>
      </w:r>
      <w:r w:rsidR="007174DB" w:rsidRPr="00D70955">
        <w:rPr>
          <w:rFonts w:ascii="Times New Roman" w:hAnsi="Times New Roman" w:cs="Times New Roman"/>
        </w:rPr>
        <w:t>,</w:t>
      </w:r>
    </w:p>
    <w:p w14:paraId="668B2161" w14:textId="356C1FC2" w:rsidR="000052D1" w:rsidRPr="00D70955" w:rsidRDefault="007174DB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0955">
        <w:rPr>
          <w:rFonts w:ascii="Times New Roman" w:hAnsi="Times New Roman" w:cs="Times New Roman"/>
        </w:rPr>
        <w:t>________________________________________</w:t>
      </w:r>
    </w:p>
    <w:p w14:paraId="1AD33EB4" w14:textId="77777777" w:rsidR="00820AE0" w:rsidRPr="00D70955" w:rsidRDefault="00820AE0" w:rsidP="003C2B90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820AE0" w:rsidRPr="00D70955" w:rsidSect="00B233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13E7"/>
    <w:multiLevelType w:val="hybridMultilevel"/>
    <w:tmpl w:val="54281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82D02"/>
    <w:multiLevelType w:val="hybridMultilevel"/>
    <w:tmpl w:val="ADB6B204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A589E"/>
    <w:multiLevelType w:val="hybridMultilevel"/>
    <w:tmpl w:val="C04CD7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4C4"/>
    <w:multiLevelType w:val="hybridMultilevel"/>
    <w:tmpl w:val="421461D6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5253B"/>
    <w:multiLevelType w:val="hybridMultilevel"/>
    <w:tmpl w:val="23BA22C2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A4770"/>
    <w:multiLevelType w:val="hybridMultilevel"/>
    <w:tmpl w:val="B7584890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17A58"/>
    <w:multiLevelType w:val="hybridMultilevel"/>
    <w:tmpl w:val="9B36CBFE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B45E2"/>
    <w:multiLevelType w:val="hybridMultilevel"/>
    <w:tmpl w:val="DB9EE52E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166B6"/>
    <w:multiLevelType w:val="hybridMultilevel"/>
    <w:tmpl w:val="285E2C74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45E0F"/>
    <w:multiLevelType w:val="hybridMultilevel"/>
    <w:tmpl w:val="C1A43990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DD02F2"/>
    <w:multiLevelType w:val="hybridMultilevel"/>
    <w:tmpl w:val="3510FC9C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F928C2"/>
    <w:multiLevelType w:val="hybridMultilevel"/>
    <w:tmpl w:val="BC9C5B78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F32DE4"/>
    <w:multiLevelType w:val="hybridMultilevel"/>
    <w:tmpl w:val="5BDA4B22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F31068"/>
    <w:multiLevelType w:val="hybridMultilevel"/>
    <w:tmpl w:val="136C997A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B3E7A"/>
    <w:multiLevelType w:val="hybridMultilevel"/>
    <w:tmpl w:val="147A0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172923"/>
    <w:multiLevelType w:val="hybridMultilevel"/>
    <w:tmpl w:val="B0FE75AE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A5EA1"/>
    <w:multiLevelType w:val="hybridMultilevel"/>
    <w:tmpl w:val="C0841008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806B1F"/>
    <w:multiLevelType w:val="hybridMultilevel"/>
    <w:tmpl w:val="9FF2735C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A0451"/>
    <w:multiLevelType w:val="hybridMultilevel"/>
    <w:tmpl w:val="4D8675CA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847D4"/>
    <w:multiLevelType w:val="hybridMultilevel"/>
    <w:tmpl w:val="8E90B46C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0763BC"/>
    <w:multiLevelType w:val="hybridMultilevel"/>
    <w:tmpl w:val="3A38E420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4132EC"/>
    <w:multiLevelType w:val="hybridMultilevel"/>
    <w:tmpl w:val="8F2E6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295E50"/>
    <w:multiLevelType w:val="hybridMultilevel"/>
    <w:tmpl w:val="C4B27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084BC0"/>
    <w:multiLevelType w:val="hybridMultilevel"/>
    <w:tmpl w:val="8DF475CA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9B307C"/>
    <w:multiLevelType w:val="hybridMultilevel"/>
    <w:tmpl w:val="95E4D7EA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B7210B"/>
    <w:multiLevelType w:val="hybridMultilevel"/>
    <w:tmpl w:val="BB8EBC48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C12685"/>
    <w:multiLevelType w:val="hybridMultilevel"/>
    <w:tmpl w:val="E6AC1A8C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6B53E7"/>
    <w:multiLevelType w:val="hybridMultilevel"/>
    <w:tmpl w:val="AA76FAB4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A8798D"/>
    <w:multiLevelType w:val="hybridMultilevel"/>
    <w:tmpl w:val="A0EE50B8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A62C96"/>
    <w:multiLevelType w:val="hybridMultilevel"/>
    <w:tmpl w:val="E4B218DC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19A29ECE">
      <w:start w:val="1"/>
      <w:numFmt w:val="decimal"/>
      <w:lvlText w:val="%2."/>
      <w:lvlJc w:val="left"/>
      <w:pPr>
        <w:ind w:left="1860" w:hanging="78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A3066A"/>
    <w:multiLevelType w:val="hybridMultilevel"/>
    <w:tmpl w:val="93DAB34E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1E6139"/>
    <w:multiLevelType w:val="hybridMultilevel"/>
    <w:tmpl w:val="2C484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E75F92"/>
    <w:multiLevelType w:val="hybridMultilevel"/>
    <w:tmpl w:val="51408B5A"/>
    <w:lvl w:ilvl="0" w:tplc="08090001">
      <w:start w:val="1"/>
      <w:numFmt w:val="bullet"/>
      <w:lvlText w:val=""/>
      <w:lvlJc w:val="left"/>
      <w:pPr>
        <w:ind w:left="1140" w:hanging="7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83428A"/>
    <w:multiLevelType w:val="hybridMultilevel"/>
    <w:tmpl w:val="D06C714A"/>
    <w:lvl w:ilvl="0" w:tplc="EBD4EBB0">
      <w:start w:val="1"/>
      <w:numFmt w:val="decimal"/>
      <w:lvlText w:val="%1."/>
      <w:lvlJc w:val="left"/>
      <w:pPr>
        <w:ind w:left="1140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605069">
    <w:abstractNumId w:val="2"/>
  </w:num>
  <w:num w:numId="2" w16cid:durableId="1774743374">
    <w:abstractNumId w:val="18"/>
  </w:num>
  <w:num w:numId="3" w16cid:durableId="111170691">
    <w:abstractNumId w:val="33"/>
  </w:num>
  <w:num w:numId="4" w16cid:durableId="1189562405">
    <w:abstractNumId w:val="13"/>
  </w:num>
  <w:num w:numId="5" w16cid:durableId="2049449149">
    <w:abstractNumId w:val="17"/>
  </w:num>
  <w:num w:numId="6" w16cid:durableId="504055487">
    <w:abstractNumId w:val="9"/>
  </w:num>
  <w:num w:numId="7" w16cid:durableId="1598830270">
    <w:abstractNumId w:val="6"/>
  </w:num>
  <w:num w:numId="8" w16cid:durableId="1946574751">
    <w:abstractNumId w:val="8"/>
  </w:num>
  <w:num w:numId="9" w16cid:durableId="1917593437">
    <w:abstractNumId w:val="23"/>
  </w:num>
  <w:num w:numId="10" w16cid:durableId="898785645">
    <w:abstractNumId w:val="20"/>
  </w:num>
  <w:num w:numId="11" w16cid:durableId="886646135">
    <w:abstractNumId w:val="5"/>
  </w:num>
  <w:num w:numId="12" w16cid:durableId="930628353">
    <w:abstractNumId w:val="28"/>
  </w:num>
  <w:num w:numId="13" w16cid:durableId="118888699">
    <w:abstractNumId w:val="15"/>
  </w:num>
  <w:num w:numId="14" w16cid:durableId="383020268">
    <w:abstractNumId w:val="25"/>
  </w:num>
  <w:num w:numId="15" w16cid:durableId="2143695559">
    <w:abstractNumId w:val="12"/>
  </w:num>
  <w:num w:numId="16" w16cid:durableId="599920409">
    <w:abstractNumId w:val="26"/>
  </w:num>
  <w:num w:numId="17" w16cid:durableId="889729349">
    <w:abstractNumId w:val="11"/>
  </w:num>
  <w:num w:numId="18" w16cid:durableId="250550443">
    <w:abstractNumId w:val="27"/>
  </w:num>
  <w:num w:numId="19" w16cid:durableId="128785423">
    <w:abstractNumId w:val="29"/>
  </w:num>
  <w:num w:numId="20" w16cid:durableId="594361584">
    <w:abstractNumId w:val="24"/>
  </w:num>
  <w:num w:numId="21" w16cid:durableId="402485557">
    <w:abstractNumId w:val="30"/>
  </w:num>
  <w:num w:numId="22" w16cid:durableId="1297180388">
    <w:abstractNumId w:val="10"/>
  </w:num>
  <w:num w:numId="23" w16cid:durableId="304361586">
    <w:abstractNumId w:val="19"/>
  </w:num>
  <w:num w:numId="24" w16cid:durableId="329022018">
    <w:abstractNumId w:val="4"/>
  </w:num>
  <w:num w:numId="25" w16cid:durableId="712114708">
    <w:abstractNumId w:val="32"/>
  </w:num>
  <w:num w:numId="26" w16cid:durableId="1459103207">
    <w:abstractNumId w:val="3"/>
  </w:num>
  <w:num w:numId="27" w16cid:durableId="1580599372">
    <w:abstractNumId w:val="22"/>
  </w:num>
  <w:num w:numId="28" w16cid:durableId="121389875">
    <w:abstractNumId w:val="7"/>
  </w:num>
  <w:num w:numId="29" w16cid:durableId="791435513">
    <w:abstractNumId w:val="0"/>
  </w:num>
  <w:num w:numId="30" w16cid:durableId="938492250">
    <w:abstractNumId w:val="16"/>
  </w:num>
  <w:num w:numId="31" w16cid:durableId="313486860">
    <w:abstractNumId w:val="31"/>
  </w:num>
  <w:num w:numId="32" w16cid:durableId="916748192">
    <w:abstractNumId w:val="1"/>
  </w:num>
  <w:num w:numId="33" w16cid:durableId="1623609726">
    <w:abstractNumId w:val="14"/>
  </w:num>
  <w:num w:numId="34" w16cid:durableId="182940176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2D1"/>
    <w:rsid w:val="000052D1"/>
    <w:rsid w:val="002E19C2"/>
    <w:rsid w:val="003C2B90"/>
    <w:rsid w:val="00400069"/>
    <w:rsid w:val="007174DB"/>
    <w:rsid w:val="00820AE0"/>
    <w:rsid w:val="00B23332"/>
    <w:rsid w:val="00B41C1D"/>
    <w:rsid w:val="00D70955"/>
    <w:rsid w:val="00E07F0D"/>
    <w:rsid w:val="00ED035D"/>
    <w:rsid w:val="00EE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53E4F"/>
  <w15:chartTrackingRefBased/>
  <w15:docId w15:val="{F0DF236E-74D9-41CE-ABFD-5D9EA5C4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9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gie, Aga Edema</dc:creator>
  <cp:keywords/>
  <dc:description/>
  <cp:lastModifiedBy>Siobhan</cp:lastModifiedBy>
  <cp:revision>5</cp:revision>
  <dcterms:created xsi:type="dcterms:W3CDTF">2022-11-02T06:51:00Z</dcterms:created>
  <dcterms:modified xsi:type="dcterms:W3CDTF">2022-11-02T07:16:00Z</dcterms:modified>
</cp:coreProperties>
</file>